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7C8" w:rsidRPr="00791000" w:rsidRDefault="00756B4B" w:rsidP="002017C8">
      <w:pPr>
        <w:pStyle w:val="Sansinterligne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 t</w:t>
      </w:r>
      <w:r w:rsidR="002017C8" w:rsidRPr="00791000">
        <w:rPr>
          <w:b/>
          <w:bCs/>
          <w:sz w:val="24"/>
          <w:szCs w:val="24"/>
          <w:lang w:val="en-US"/>
        </w:rPr>
        <w:t xml:space="preserve">able </w:t>
      </w:r>
      <w:r w:rsidR="002017C8">
        <w:rPr>
          <w:b/>
          <w:bCs/>
          <w:sz w:val="24"/>
          <w:szCs w:val="24"/>
          <w:lang w:val="en-US"/>
        </w:rPr>
        <w:t xml:space="preserve">1: Whole </w:t>
      </w:r>
      <w:r w:rsidR="00C60A75">
        <w:rPr>
          <w:b/>
          <w:bCs/>
          <w:sz w:val="24"/>
          <w:szCs w:val="24"/>
          <w:lang w:val="en-US"/>
        </w:rPr>
        <w:t>population and</w:t>
      </w:r>
      <w:r w:rsidR="002017C8">
        <w:rPr>
          <w:b/>
          <w:bCs/>
          <w:sz w:val="24"/>
          <w:szCs w:val="24"/>
          <w:lang w:val="en-US"/>
        </w:rPr>
        <w:t xml:space="preserve"> patients without preclosing baseline</w:t>
      </w:r>
      <w:r w:rsidR="001A223E">
        <w:rPr>
          <w:b/>
          <w:bCs/>
          <w:sz w:val="24"/>
          <w:szCs w:val="24"/>
          <w:lang w:val="en-US"/>
        </w:rPr>
        <w:t xml:space="preserve"> characteristics</w:t>
      </w:r>
      <w:r w:rsidR="00312E2C">
        <w:rPr>
          <w:b/>
          <w:bCs/>
          <w:sz w:val="24"/>
          <w:szCs w:val="24"/>
          <w:lang w:val="en-US"/>
        </w:rPr>
        <w:t>,</w:t>
      </w:r>
      <w:r w:rsidR="002017C8">
        <w:rPr>
          <w:b/>
          <w:bCs/>
          <w:sz w:val="24"/>
          <w:szCs w:val="24"/>
          <w:lang w:val="en-US"/>
        </w:rPr>
        <w:t xml:space="preserve"> procedural characteristics</w:t>
      </w:r>
      <w:r w:rsidR="00312E2C">
        <w:rPr>
          <w:b/>
          <w:bCs/>
          <w:sz w:val="24"/>
          <w:szCs w:val="24"/>
          <w:lang w:val="en-US"/>
        </w:rPr>
        <w:t xml:space="preserve"> and outcomes</w:t>
      </w:r>
    </w:p>
    <w:p w:rsidR="002017C8" w:rsidRPr="002017C8" w:rsidRDefault="002017C8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76"/>
        <w:gridCol w:w="2108"/>
        <w:gridCol w:w="2078"/>
      </w:tblGrid>
      <w:tr w:rsidR="00F83C03" w:rsidRPr="00791000" w:rsidTr="003A1F63">
        <w:tc>
          <w:tcPr>
            <w:tcW w:w="4876" w:type="dxa"/>
          </w:tcPr>
          <w:p w:rsidR="00F83C03" w:rsidRPr="00EA61CD" w:rsidRDefault="00F83C03" w:rsidP="00F83C03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108" w:type="dxa"/>
          </w:tcPr>
          <w:p w:rsidR="00F83C03" w:rsidRPr="00EA61CD" w:rsidRDefault="00F83C03" w:rsidP="003A1F63">
            <w:pPr>
              <w:pStyle w:val="Sansinterligne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ll patients</w:t>
            </w:r>
          </w:p>
          <w:p w:rsidR="00F83C03" w:rsidRPr="00EA61CD" w:rsidRDefault="00F83C03" w:rsidP="003A1F63">
            <w:pPr>
              <w:pStyle w:val="Sansinterligne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=56</w:t>
            </w:r>
          </w:p>
        </w:tc>
        <w:tc>
          <w:tcPr>
            <w:tcW w:w="2078" w:type="dxa"/>
          </w:tcPr>
          <w:p w:rsidR="003A1F63" w:rsidRPr="00EA61CD" w:rsidRDefault="003A1F63" w:rsidP="003A1F63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 pre-closing N=15</w:t>
            </w:r>
          </w:p>
          <w:p w:rsidR="00F83C03" w:rsidRPr="00EA61CD" w:rsidRDefault="00F83C03" w:rsidP="003A1F63">
            <w:pPr>
              <w:pStyle w:val="Sansinterligne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Age (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years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8" w:type="dxa"/>
            <w:vAlign w:val="bottom"/>
          </w:tcPr>
          <w:p w:rsidR="00F83C03" w:rsidRPr="00EA61CD" w:rsidRDefault="00EA61CD" w:rsidP="00EA61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61</w:t>
            </w:r>
            <w:r w:rsidR="00F83C03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27-84)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63 (44-84)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Male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Weight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72 (52-130)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77 (60-130)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Height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108" w:type="dxa"/>
            <w:vAlign w:val="bottom"/>
          </w:tcPr>
          <w:p w:rsidR="00F83C03" w:rsidRPr="00EA61CD" w:rsidRDefault="00EA61CD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71 (143-1</w:t>
            </w:r>
            <w:r w:rsidR="00F83C03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92)</w:t>
            </w:r>
          </w:p>
        </w:tc>
        <w:tc>
          <w:tcPr>
            <w:tcW w:w="2078" w:type="dxa"/>
            <w:vAlign w:val="bottom"/>
          </w:tcPr>
          <w:p w:rsidR="00F83C03" w:rsidRPr="00EA61CD" w:rsidRDefault="00EA61CD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 w:rsidR="00F83C03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0 (143-1</w:t>
            </w:r>
            <w:r w:rsidR="00F83C03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81)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BMI (kg/m²)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EA61C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  <w:r w:rsidR="00EA61CD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.4 (17.9-40.</w:t>
            </w: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  <w:r w:rsidR="00EA61CD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6.1 (22.9-40.</w:t>
            </w: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)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therosclerosis</w:t>
            </w:r>
            <w:proofErr w:type="spellEnd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risk</w:t>
            </w:r>
            <w:proofErr w:type="spellEnd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Tobacco use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Arterial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hypertension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Diabetes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mellitus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Peripheral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artery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disease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Chronic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heart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failure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 xml:space="preserve">Long-term anticoagulation before VA-ECMO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 xml:space="preserve">Antiplatelet therapy before VA-ECMO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dmission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Cardiac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arrest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2108" w:type="dxa"/>
          </w:tcPr>
          <w:p w:rsidR="00F83C03" w:rsidRPr="00EA61CD" w:rsidRDefault="00F83C03" w:rsidP="00F83C03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</w:tr>
      <w:tr w:rsidR="00F83C03" w:rsidRPr="00791000" w:rsidTr="001E14F2">
        <w:tc>
          <w:tcPr>
            <w:tcW w:w="4876" w:type="dxa"/>
          </w:tcPr>
          <w:p w:rsidR="00F83C03" w:rsidRPr="00EA61CD" w:rsidRDefault="00F83C03" w:rsidP="001E14F2">
            <w:pPr>
              <w:pStyle w:val="Sansinterligne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Refractory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cardiac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arrest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n</w:t>
            </w:r>
          </w:p>
          <w:p w:rsidR="00F83C03" w:rsidRPr="00EA61CD" w:rsidRDefault="00F83C03" w:rsidP="001E14F2">
            <w:pPr>
              <w:pStyle w:val="Sansinterligne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No flow duration (min)</w:t>
            </w:r>
          </w:p>
          <w:p w:rsidR="00F83C03" w:rsidRPr="00EA61CD" w:rsidRDefault="00F83C03" w:rsidP="001E14F2">
            <w:pPr>
              <w:pStyle w:val="Sansinterligne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flow duration (min)</w:t>
            </w:r>
          </w:p>
        </w:tc>
        <w:tc>
          <w:tcPr>
            <w:tcW w:w="2108" w:type="dxa"/>
          </w:tcPr>
          <w:p w:rsidR="00F83C03" w:rsidRPr="00EA61CD" w:rsidRDefault="00F83C03" w:rsidP="00F83C03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sz w:val="24"/>
                <w:szCs w:val="24"/>
                <w:lang w:val="en-US"/>
              </w:rPr>
              <w:t>15</w:t>
            </w:r>
          </w:p>
          <w:p w:rsidR="00B12018" w:rsidRPr="00EA61CD" w:rsidRDefault="00B12018" w:rsidP="00B12018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sz w:val="24"/>
                <w:szCs w:val="24"/>
                <w:lang w:val="en-US"/>
              </w:rPr>
              <w:t>&lt;1 (0-5)</w:t>
            </w:r>
          </w:p>
          <w:p w:rsidR="00F83C03" w:rsidRPr="00EA61CD" w:rsidRDefault="00B12018" w:rsidP="00B12018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sz w:val="24"/>
                <w:szCs w:val="24"/>
                <w:lang w:val="en-US"/>
              </w:rPr>
              <w:t>51 (23-111)</w:t>
            </w:r>
          </w:p>
        </w:tc>
        <w:tc>
          <w:tcPr>
            <w:tcW w:w="2078" w:type="dxa"/>
            <w:vAlign w:val="bottom"/>
          </w:tcPr>
          <w:p w:rsidR="009E7974" w:rsidRPr="00EA61CD" w:rsidRDefault="009E7974" w:rsidP="009E797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  <w:p w:rsidR="009E7974" w:rsidRPr="00EA61CD" w:rsidRDefault="009E7974" w:rsidP="009E797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&lt;1 (0-5)</w:t>
            </w:r>
          </w:p>
          <w:p w:rsidR="00F76A7F" w:rsidRPr="00EA61CD" w:rsidRDefault="009E7974" w:rsidP="009E797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47 (23-111)</w:t>
            </w:r>
          </w:p>
        </w:tc>
      </w:tr>
      <w:tr w:rsidR="00F83C03" w:rsidRPr="00791000" w:rsidTr="00F76A7F">
        <w:tc>
          <w:tcPr>
            <w:tcW w:w="4876" w:type="dxa"/>
          </w:tcPr>
          <w:p w:rsidR="00F83C03" w:rsidRPr="00EA61CD" w:rsidRDefault="00F83C03" w:rsidP="00F76A7F">
            <w:pPr>
              <w:pStyle w:val="Sansinterligne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Resuscitated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cardiac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arrest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 :</w:t>
            </w:r>
          </w:p>
          <w:p w:rsidR="00F83C03" w:rsidRPr="00EA61CD" w:rsidRDefault="00F83C03" w:rsidP="00F76A7F">
            <w:pPr>
              <w:pStyle w:val="Sansinterligne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No flow duration (min)</w:t>
            </w:r>
          </w:p>
          <w:p w:rsidR="00F83C03" w:rsidRPr="00EA61CD" w:rsidRDefault="00F83C03" w:rsidP="00F76A7F">
            <w:pPr>
              <w:pStyle w:val="Sansinterligne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flow duration (min)</w:t>
            </w:r>
          </w:p>
        </w:tc>
        <w:tc>
          <w:tcPr>
            <w:tcW w:w="2108" w:type="dxa"/>
          </w:tcPr>
          <w:p w:rsidR="00F83C03" w:rsidRPr="00EA61CD" w:rsidRDefault="00F83C03" w:rsidP="00F76A7F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sz w:val="24"/>
                <w:szCs w:val="24"/>
                <w:lang w:val="en-US"/>
              </w:rPr>
              <w:t>2</w:t>
            </w:r>
            <w:r w:rsidR="00F76A7F" w:rsidRPr="00EA61CD">
              <w:rPr>
                <w:sz w:val="24"/>
                <w:szCs w:val="24"/>
                <w:lang w:val="en-US"/>
              </w:rPr>
              <w:t>1</w:t>
            </w:r>
          </w:p>
          <w:p w:rsidR="00B12018" w:rsidRPr="00EA61CD" w:rsidRDefault="00B12018" w:rsidP="00B12018">
            <w:pPr>
              <w:pStyle w:val="Sansinterligne"/>
              <w:jc w:val="both"/>
              <w:rPr>
                <w:sz w:val="24"/>
                <w:szCs w:val="24"/>
                <w:lang w:val="en-US"/>
              </w:rPr>
            </w:pPr>
            <w:r w:rsidRPr="00EA61CD">
              <w:rPr>
                <w:sz w:val="24"/>
                <w:szCs w:val="24"/>
                <w:lang w:val="en-US"/>
              </w:rPr>
              <w:t>&lt;1 (0-15)</w:t>
            </w:r>
          </w:p>
          <w:p w:rsidR="00B12018" w:rsidRPr="00EA61CD" w:rsidRDefault="00B12018" w:rsidP="00B12018">
            <w:pPr>
              <w:pStyle w:val="Sansinterligne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sz w:val="24"/>
                <w:szCs w:val="24"/>
                <w:lang w:val="en-US"/>
              </w:rPr>
              <w:t>15 (1-55)</w:t>
            </w:r>
          </w:p>
        </w:tc>
        <w:tc>
          <w:tcPr>
            <w:tcW w:w="2078" w:type="dxa"/>
            <w:vAlign w:val="bottom"/>
          </w:tcPr>
          <w:p w:rsidR="009E7974" w:rsidRPr="00EA61CD" w:rsidRDefault="009E7974" w:rsidP="009E797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  <w:p w:rsidR="009E7974" w:rsidRPr="00EA61CD" w:rsidRDefault="009E7974" w:rsidP="009E797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 (0-2)</w:t>
            </w:r>
          </w:p>
          <w:p w:rsidR="00F76A7F" w:rsidRPr="00EA61CD" w:rsidRDefault="0068592F" w:rsidP="009E797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  <w:r w:rsidR="009E7974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5-20)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TEMI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bookmarkStart w:id="0" w:name="_GoBack"/>
        <w:bookmarkEnd w:id="0"/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ssociated PCI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LVEF (%)</w:t>
            </w:r>
            <w:r w:rsidR="0038507A" w:rsidRPr="00EA61CD">
              <w:rPr>
                <w:b/>
                <w:bCs/>
                <w:i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5 (5-55)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0 (15-50)</w:t>
            </w:r>
          </w:p>
        </w:tc>
      </w:tr>
      <w:tr w:rsidR="00F83C03" w:rsidRPr="00791000" w:rsidTr="00EC72D5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SOFA score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0 (3-15)</w:t>
            </w:r>
          </w:p>
        </w:tc>
        <w:tc>
          <w:tcPr>
            <w:tcW w:w="207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1 (6-14)</w:t>
            </w:r>
          </w:p>
        </w:tc>
      </w:tr>
      <w:tr w:rsidR="00F83C03" w:rsidRPr="00791000" w:rsidTr="00F83C03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ocedural</w:t>
            </w:r>
            <w:proofErr w:type="spellEnd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haracteristics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78" w:type="dxa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F83C03" w:rsidRPr="00791000" w:rsidTr="00F83C03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Success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of implantation (n) (%)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56 (100)</w:t>
            </w:r>
          </w:p>
        </w:tc>
        <w:tc>
          <w:tcPr>
            <w:tcW w:w="2078" w:type="dxa"/>
          </w:tcPr>
          <w:p w:rsidR="00F83C03" w:rsidRPr="00EA61CD" w:rsidRDefault="00397196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5 (100)</w:t>
            </w:r>
          </w:p>
        </w:tc>
      </w:tr>
      <w:tr w:rsidR="00F83C03" w:rsidRPr="00791000" w:rsidTr="00F83C03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Reperfusion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cannula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n) 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54</w:t>
            </w:r>
            <w:r w:rsidR="005F3DD8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/56</w:t>
            </w:r>
          </w:p>
        </w:tc>
        <w:tc>
          <w:tcPr>
            <w:tcW w:w="2078" w:type="dxa"/>
          </w:tcPr>
          <w:p w:rsidR="00F83C03" w:rsidRPr="00EA61CD" w:rsidRDefault="00397196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  <w:r w:rsidR="005F3DD8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/15</w:t>
            </w:r>
          </w:p>
        </w:tc>
      </w:tr>
      <w:tr w:rsidR="00F83C03" w:rsidRPr="00791000" w:rsidTr="00F83C03">
        <w:tc>
          <w:tcPr>
            <w:tcW w:w="4876" w:type="dxa"/>
            <w:vAlign w:val="bottom"/>
          </w:tcPr>
          <w:p w:rsidR="00F83C03" w:rsidRPr="00EA61CD" w:rsidRDefault="00F83C03" w:rsidP="00F83C03">
            <w:pPr>
              <w:pStyle w:val="Sansinterligne"/>
              <w:jc w:val="both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Cannulation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ime (min)</w:t>
            </w:r>
          </w:p>
        </w:tc>
        <w:tc>
          <w:tcPr>
            <w:tcW w:w="2108" w:type="dxa"/>
            <w:vAlign w:val="bottom"/>
          </w:tcPr>
          <w:p w:rsidR="00F83C03" w:rsidRPr="00EA61CD" w:rsidRDefault="00F83C03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0 (10-40)</w:t>
            </w:r>
          </w:p>
        </w:tc>
        <w:tc>
          <w:tcPr>
            <w:tcW w:w="2078" w:type="dxa"/>
          </w:tcPr>
          <w:p w:rsidR="00F83C03" w:rsidRPr="00EA61CD" w:rsidRDefault="006A7BDB" w:rsidP="00F83C0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5 (10-30)</w:t>
            </w:r>
          </w:p>
        </w:tc>
      </w:tr>
      <w:tr w:rsidR="00C54E85" w:rsidRPr="00791000" w:rsidTr="000D088B">
        <w:tc>
          <w:tcPr>
            <w:tcW w:w="4876" w:type="dxa"/>
            <w:vAlign w:val="bottom"/>
          </w:tcPr>
          <w:p w:rsidR="00C54E85" w:rsidRPr="00EA61CD" w:rsidRDefault="00C54E85" w:rsidP="00C54E85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GB"/>
              </w:rPr>
              <w:t>Patient outcomes at 30 days</w:t>
            </w:r>
          </w:p>
        </w:tc>
        <w:tc>
          <w:tcPr>
            <w:tcW w:w="2108" w:type="dxa"/>
          </w:tcPr>
          <w:p w:rsidR="00C54E85" w:rsidRPr="00EA61CD" w:rsidRDefault="00C54E85" w:rsidP="00C54E85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</w:tcPr>
          <w:p w:rsidR="00C54E85" w:rsidRPr="00EA61CD" w:rsidRDefault="00C54E85" w:rsidP="00C54E8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F76A7F" w:rsidRPr="00791000" w:rsidTr="008D38B2">
        <w:tc>
          <w:tcPr>
            <w:tcW w:w="4876" w:type="dxa"/>
            <w:vAlign w:val="bottom"/>
          </w:tcPr>
          <w:p w:rsidR="00F76A7F" w:rsidRPr="00EA61CD" w:rsidRDefault="00F76A7F" w:rsidP="00F76A7F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30-day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mortality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n) (%)</w:t>
            </w:r>
          </w:p>
        </w:tc>
        <w:tc>
          <w:tcPr>
            <w:tcW w:w="2108" w:type="dxa"/>
            <w:vAlign w:val="bottom"/>
          </w:tcPr>
          <w:p w:rsidR="00F76A7F" w:rsidRPr="00EA61CD" w:rsidRDefault="00F76A7F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43 (77)</w:t>
            </w:r>
          </w:p>
        </w:tc>
        <w:tc>
          <w:tcPr>
            <w:tcW w:w="2078" w:type="dxa"/>
            <w:vAlign w:val="bottom"/>
          </w:tcPr>
          <w:p w:rsidR="00F76A7F" w:rsidRPr="00EA61CD" w:rsidRDefault="00F76A7F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3 (87)</w:t>
            </w:r>
          </w:p>
        </w:tc>
      </w:tr>
      <w:tr w:rsidR="00F76A7F" w:rsidRPr="00791000" w:rsidTr="008D38B2">
        <w:tc>
          <w:tcPr>
            <w:tcW w:w="4876" w:type="dxa"/>
            <w:vAlign w:val="bottom"/>
          </w:tcPr>
          <w:p w:rsidR="00F76A7F" w:rsidRPr="00EA61CD" w:rsidRDefault="00F76A7F" w:rsidP="00F76A7F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CU 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stay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days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8" w:type="dxa"/>
            <w:vAlign w:val="bottom"/>
          </w:tcPr>
          <w:p w:rsidR="00F76A7F" w:rsidRPr="00EA61CD" w:rsidRDefault="00F76A7F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0 (1-85)</w:t>
            </w:r>
          </w:p>
        </w:tc>
        <w:tc>
          <w:tcPr>
            <w:tcW w:w="2078" w:type="dxa"/>
            <w:vAlign w:val="bottom"/>
          </w:tcPr>
          <w:p w:rsidR="00F76A7F" w:rsidRPr="00EA61CD" w:rsidRDefault="00F76A7F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 (1-85)</w:t>
            </w:r>
          </w:p>
        </w:tc>
      </w:tr>
      <w:tr w:rsidR="00F76A7F" w:rsidRPr="00791000" w:rsidTr="008D38B2">
        <w:tc>
          <w:tcPr>
            <w:tcW w:w="4876" w:type="dxa"/>
            <w:vAlign w:val="bottom"/>
          </w:tcPr>
          <w:p w:rsidR="00F76A7F" w:rsidRPr="00EA61CD" w:rsidRDefault="00F76A7F" w:rsidP="00F76A7F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Weaning from VA-ECMO (n) (%)</w:t>
            </w:r>
          </w:p>
        </w:tc>
        <w:tc>
          <w:tcPr>
            <w:tcW w:w="2108" w:type="dxa"/>
            <w:vAlign w:val="bottom"/>
          </w:tcPr>
          <w:p w:rsidR="00F76A7F" w:rsidRPr="00EA61CD" w:rsidRDefault="00F76A7F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26 (46)</w:t>
            </w:r>
          </w:p>
        </w:tc>
        <w:tc>
          <w:tcPr>
            <w:tcW w:w="2078" w:type="dxa"/>
            <w:vAlign w:val="bottom"/>
          </w:tcPr>
          <w:p w:rsidR="00F76A7F" w:rsidRPr="00EA61CD" w:rsidRDefault="00F76A7F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4 (26)</w:t>
            </w:r>
          </w:p>
        </w:tc>
      </w:tr>
      <w:tr w:rsidR="00F76A7F" w:rsidRPr="00791000" w:rsidTr="008D38B2">
        <w:tc>
          <w:tcPr>
            <w:tcW w:w="4876" w:type="dxa"/>
            <w:vAlign w:val="bottom"/>
          </w:tcPr>
          <w:p w:rsidR="00F76A7F" w:rsidRPr="00EA61CD" w:rsidRDefault="00F76A7F" w:rsidP="00F76A7F">
            <w:pPr>
              <w:pStyle w:val="Sansinterligne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ECMO duration (</w:t>
            </w:r>
            <w:proofErr w:type="spellStart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days</w:t>
            </w:r>
            <w:proofErr w:type="spellEnd"/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8" w:type="dxa"/>
            <w:vAlign w:val="bottom"/>
          </w:tcPr>
          <w:p w:rsidR="00F76A7F" w:rsidRPr="00EA61CD" w:rsidRDefault="00D83047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</w:t>
            </w:r>
            <w:r w:rsidR="00F76A7F"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5 (1-40)</w:t>
            </w:r>
          </w:p>
        </w:tc>
        <w:tc>
          <w:tcPr>
            <w:tcW w:w="2078" w:type="dxa"/>
            <w:vAlign w:val="bottom"/>
          </w:tcPr>
          <w:p w:rsidR="00F76A7F" w:rsidRPr="00EA61CD" w:rsidRDefault="00F76A7F" w:rsidP="00F76A7F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 w:rsidR="00D83047">
              <w:rPr>
                <w:rFonts w:ascii="Calibri" w:hAnsi="Calibri" w:cs="Calibri"/>
                <w:color w:val="000000"/>
                <w:sz w:val="24"/>
                <w:szCs w:val="24"/>
              </w:rPr>
              <w:t>.0</w:t>
            </w:r>
            <w:r w:rsidRPr="00EA61C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-40)</w:t>
            </w:r>
          </w:p>
        </w:tc>
      </w:tr>
    </w:tbl>
    <w:p w:rsidR="0038507A" w:rsidRDefault="0038507A" w:rsidP="0038507A">
      <w:pPr>
        <w:pStyle w:val="Sansinterligne"/>
        <w:jc w:val="both"/>
        <w:rPr>
          <w:b/>
          <w:bCs/>
          <w:sz w:val="24"/>
          <w:szCs w:val="24"/>
          <w:vertAlign w:val="superscript"/>
          <w:lang w:val="en-US"/>
        </w:rPr>
      </w:pPr>
    </w:p>
    <w:p w:rsidR="0038507A" w:rsidRPr="00812D96" w:rsidRDefault="0038507A" w:rsidP="0038507A">
      <w:pPr>
        <w:pStyle w:val="Sansinterligne"/>
        <w:jc w:val="both"/>
        <w:rPr>
          <w:i/>
          <w:sz w:val="24"/>
          <w:szCs w:val="24"/>
          <w:lang w:val="en-US"/>
        </w:rPr>
      </w:pPr>
      <w:r w:rsidRPr="00812D96">
        <w:rPr>
          <w:b/>
          <w:bCs/>
          <w:i/>
          <w:sz w:val="24"/>
          <w:szCs w:val="24"/>
          <w:vertAlign w:val="superscript"/>
          <w:lang w:val="en-US"/>
        </w:rPr>
        <w:t>1</w:t>
      </w:r>
      <w:r w:rsidRPr="00812D96">
        <w:rPr>
          <w:b/>
          <w:bCs/>
          <w:i/>
          <w:sz w:val="24"/>
          <w:szCs w:val="24"/>
          <w:lang w:val="en-US"/>
        </w:rPr>
        <w:t xml:space="preserve"> </w:t>
      </w:r>
      <w:r w:rsidRPr="00812D96">
        <w:rPr>
          <w:bCs/>
          <w:i/>
          <w:sz w:val="24"/>
          <w:szCs w:val="24"/>
          <w:lang w:val="en-US"/>
        </w:rPr>
        <w:t xml:space="preserve">In patients with </w:t>
      </w:r>
      <w:r w:rsidRPr="00812D96">
        <w:rPr>
          <w:i/>
          <w:sz w:val="24"/>
          <w:szCs w:val="24"/>
          <w:lang w:val="en-US"/>
        </w:rPr>
        <w:t>spontaneous circulation</w:t>
      </w:r>
    </w:p>
    <w:p w:rsidR="0038507A" w:rsidRDefault="0038507A" w:rsidP="0038507A">
      <w:pPr>
        <w:pStyle w:val="Sansinterligne"/>
        <w:jc w:val="both"/>
        <w:rPr>
          <w:i/>
          <w:sz w:val="24"/>
          <w:szCs w:val="24"/>
          <w:lang w:val="en-US"/>
        </w:rPr>
      </w:pPr>
      <w:r w:rsidRPr="00812D96">
        <w:rPr>
          <w:i/>
          <w:sz w:val="24"/>
          <w:szCs w:val="24"/>
          <w:lang w:val="en-US"/>
        </w:rPr>
        <w:t xml:space="preserve">BMI: Body mass index; </w:t>
      </w:r>
      <w:r>
        <w:rPr>
          <w:i/>
          <w:sz w:val="24"/>
          <w:szCs w:val="24"/>
          <w:lang w:val="en-US"/>
        </w:rPr>
        <w:t xml:space="preserve">VA-ECMO: </w:t>
      </w:r>
      <w:proofErr w:type="spellStart"/>
      <w:r>
        <w:rPr>
          <w:i/>
          <w:sz w:val="24"/>
          <w:szCs w:val="24"/>
          <w:lang w:val="en-US"/>
        </w:rPr>
        <w:t>Veno</w:t>
      </w:r>
      <w:proofErr w:type="spellEnd"/>
      <w:r>
        <w:rPr>
          <w:i/>
          <w:sz w:val="24"/>
          <w:szCs w:val="24"/>
          <w:lang w:val="en-US"/>
        </w:rPr>
        <w:t xml:space="preserve">-arterial </w:t>
      </w:r>
      <w:r w:rsidRPr="00812D96">
        <w:rPr>
          <w:i/>
          <w:sz w:val="24"/>
          <w:szCs w:val="24"/>
          <w:lang w:val="en-US"/>
        </w:rPr>
        <w:t>extracorporeal membrane oxygenation</w:t>
      </w:r>
      <w:r>
        <w:rPr>
          <w:i/>
          <w:sz w:val="24"/>
          <w:szCs w:val="24"/>
          <w:lang w:val="en-US"/>
        </w:rPr>
        <w:t xml:space="preserve">; </w:t>
      </w:r>
      <w:r w:rsidRPr="00812D96">
        <w:rPr>
          <w:i/>
          <w:sz w:val="24"/>
          <w:szCs w:val="24"/>
          <w:lang w:val="en-US"/>
        </w:rPr>
        <w:t>STEMI: ST-elevation myocardial infarction; PCI: percutaneous coronary intervention; LVEF: Left Ventricle ejection fraction</w:t>
      </w:r>
      <w:r>
        <w:rPr>
          <w:i/>
          <w:sz w:val="24"/>
          <w:szCs w:val="24"/>
          <w:lang w:val="en-US"/>
        </w:rPr>
        <w:t xml:space="preserve">; </w:t>
      </w:r>
      <w:r w:rsidRPr="005F3DD8">
        <w:rPr>
          <w:bCs/>
          <w:i/>
          <w:sz w:val="24"/>
          <w:szCs w:val="24"/>
          <w:lang w:val="en-US"/>
        </w:rPr>
        <w:t>ICU: Intensive care unit</w:t>
      </w:r>
      <w:r>
        <w:rPr>
          <w:i/>
          <w:sz w:val="24"/>
          <w:szCs w:val="24"/>
          <w:lang w:val="en-US"/>
        </w:rPr>
        <w:t>.</w:t>
      </w:r>
    </w:p>
    <w:p w:rsidR="0038507A" w:rsidRPr="00812D96" w:rsidRDefault="0038507A" w:rsidP="0038507A">
      <w:pPr>
        <w:pStyle w:val="Sansinterligne"/>
        <w:jc w:val="both"/>
        <w:rPr>
          <w:b/>
          <w:bCs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Continuous data presented as median (min-max)</w:t>
      </w:r>
    </w:p>
    <w:p w:rsidR="0038507A" w:rsidRPr="0038507A" w:rsidRDefault="0038507A">
      <w:pPr>
        <w:rPr>
          <w:lang w:val="en-US"/>
        </w:rPr>
      </w:pPr>
    </w:p>
    <w:sectPr w:rsidR="0038507A" w:rsidRPr="00385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874FC7"/>
    <w:multiLevelType w:val="hybridMultilevel"/>
    <w:tmpl w:val="C4929812"/>
    <w:lvl w:ilvl="0" w:tplc="59C2D26A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AB7"/>
    <w:rsid w:val="000E2D9E"/>
    <w:rsid w:val="00152B85"/>
    <w:rsid w:val="001A223E"/>
    <w:rsid w:val="001E14F2"/>
    <w:rsid w:val="002017C8"/>
    <w:rsid w:val="00312E2C"/>
    <w:rsid w:val="0038507A"/>
    <w:rsid w:val="00397196"/>
    <w:rsid w:val="003A1F63"/>
    <w:rsid w:val="004343C0"/>
    <w:rsid w:val="004F17BC"/>
    <w:rsid w:val="00502AB7"/>
    <w:rsid w:val="005F3DD8"/>
    <w:rsid w:val="0068592F"/>
    <w:rsid w:val="006A12D1"/>
    <w:rsid w:val="006A7BDB"/>
    <w:rsid w:val="00756B4B"/>
    <w:rsid w:val="009E7974"/>
    <w:rsid w:val="00B12018"/>
    <w:rsid w:val="00B3532C"/>
    <w:rsid w:val="00BC245A"/>
    <w:rsid w:val="00C54E85"/>
    <w:rsid w:val="00C60A75"/>
    <w:rsid w:val="00CE4D99"/>
    <w:rsid w:val="00D83047"/>
    <w:rsid w:val="00EA61CD"/>
    <w:rsid w:val="00F76A7F"/>
    <w:rsid w:val="00F8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14006"/>
  <w15:chartTrackingRefBased/>
  <w15:docId w15:val="{095FEAA1-3726-4C5C-911B-607A8441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A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502AB7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502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6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Gallet De Saint-Aurin</dc:creator>
  <cp:keywords/>
  <dc:description/>
  <cp:lastModifiedBy>GALLET DE SAINT AURIN Romain</cp:lastModifiedBy>
  <cp:revision>23</cp:revision>
  <cp:lastPrinted>2021-02-01T08:46:00Z</cp:lastPrinted>
  <dcterms:created xsi:type="dcterms:W3CDTF">2021-01-16T17:03:00Z</dcterms:created>
  <dcterms:modified xsi:type="dcterms:W3CDTF">2021-02-01T17:27:00Z</dcterms:modified>
</cp:coreProperties>
</file>